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124702" w14:textId="16788305" w:rsidR="00A96F88" w:rsidRPr="0093621A" w:rsidRDefault="007F54E0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93621A">
        <w:rPr>
          <w:rFonts w:ascii="Times New Roman" w:hAnsi="Times New Roman" w:cs="Times New Roman"/>
          <w:b/>
          <w:bCs/>
          <w:sz w:val="32"/>
          <w:szCs w:val="32"/>
        </w:rPr>
        <w:t>Supplementary</w:t>
      </w:r>
      <w:r w:rsidR="00E77C86" w:rsidRPr="0093621A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Pr="0093621A">
        <w:rPr>
          <w:rFonts w:ascii="Times New Roman" w:hAnsi="Times New Roman" w:cs="Times New Roman"/>
          <w:b/>
          <w:bCs/>
          <w:sz w:val="32"/>
          <w:szCs w:val="32"/>
        </w:rPr>
        <w:t>data</w:t>
      </w:r>
    </w:p>
    <w:p w14:paraId="4CCD895B" w14:textId="7E656027" w:rsidR="00A96F88" w:rsidRPr="0093621A" w:rsidRDefault="006A13F0">
      <w:pPr>
        <w:rPr>
          <w:rFonts w:ascii="Arial" w:hAnsi="Arial" w:cs="Arial"/>
          <w:b/>
          <w:bCs/>
          <w:sz w:val="24"/>
        </w:rPr>
      </w:pPr>
      <w:r w:rsidRPr="0093621A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0E20FA">
        <w:rPr>
          <w:rFonts w:ascii="Times New Roman" w:hAnsi="Times New Roman" w:cs="Times New Roman"/>
          <w:b/>
          <w:bCs/>
          <w:sz w:val="24"/>
        </w:rPr>
        <w:t>S1</w:t>
      </w:r>
      <w:r w:rsidRPr="0093621A">
        <w:rPr>
          <w:rFonts w:ascii="Times New Roman" w:hAnsi="Times New Roman" w:cs="Times New Roman"/>
          <w:b/>
          <w:bCs/>
          <w:sz w:val="24"/>
        </w:rPr>
        <w:t xml:space="preserve">. </w:t>
      </w:r>
      <w:r w:rsidRPr="0093621A">
        <w:rPr>
          <w:rFonts w:ascii="Times New Roman" w:hAnsi="Times New Roman" w:cs="Times New Roman"/>
          <w:sz w:val="24"/>
        </w:rPr>
        <w:t>Primers used in this study.</w:t>
      </w:r>
      <w:r w:rsidR="00C32C0A" w:rsidRPr="0093621A">
        <w:rPr>
          <w:rFonts w:ascii="Times New Roman" w:hAnsi="Times New Roman" w:cs="Times New Roman"/>
          <w:b/>
          <w:bCs/>
          <w:sz w:val="24"/>
        </w:rPr>
        <w:t xml:space="preserve">  </w:t>
      </w:r>
    </w:p>
    <w:tbl>
      <w:tblPr>
        <w:tblStyle w:val="a9"/>
        <w:tblW w:w="8217" w:type="dxa"/>
        <w:tblLayout w:type="fixed"/>
        <w:tblLook w:val="04A0" w:firstRow="1" w:lastRow="0" w:firstColumn="1" w:lastColumn="0" w:noHBand="0" w:noVBand="1"/>
      </w:tblPr>
      <w:tblGrid>
        <w:gridCol w:w="1696"/>
        <w:gridCol w:w="4678"/>
        <w:gridCol w:w="1843"/>
      </w:tblGrid>
      <w:tr w:rsidR="00A96F88" w14:paraId="2BE76B58" w14:textId="77777777" w:rsidTr="00F40663">
        <w:trPr>
          <w:trHeight w:val="310"/>
        </w:trPr>
        <w:tc>
          <w:tcPr>
            <w:tcW w:w="1696" w:type="dxa"/>
            <w:vAlign w:val="center"/>
          </w:tcPr>
          <w:p w14:paraId="041B3863" w14:textId="77777777" w:rsidR="00A96F88" w:rsidRDefault="00C32C0A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Primers</w:t>
            </w:r>
          </w:p>
        </w:tc>
        <w:tc>
          <w:tcPr>
            <w:tcW w:w="4678" w:type="dxa"/>
            <w:vAlign w:val="center"/>
          </w:tcPr>
          <w:p w14:paraId="234ED6A7" w14:textId="77777777" w:rsidR="00A96F88" w:rsidRDefault="00C32C0A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Sequences</w:t>
            </w:r>
            <w: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（</w:t>
            </w:r>
            <w: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5‘-3’</w:t>
            </w:r>
            <w: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）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28D9059" w14:textId="77777777" w:rsidR="00A96F88" w:rsidRDefault="00C32C0A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Purposes</w:t>
            </w:r>
          </w:p>
        </w:tc>
      </w:tr>
      <w:tr w:rsidR="00056221" w14:paraId="25BBC631" w14:textId="77777777" w:rsidTr="001E4DF4">
        <w:trPr>
          <w:trHeight w:val="237"/>
        </w:trPr>
        <w:tc>
          <w:tcPr>
            <w:tcW w:w="1696" w:type="dxa"/>
            <w:vAlign w:val="center"/>
          </w:tcPr>
          <w:p w14:paraId="680DCD9B" w14:textId="301900FE" w:rsidR="00056221" w:rsidRDefault="00056221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Cas9-F</w:t>
            </w:r>
          </w:p>
        </w:tc>
        <w:tc>
          <w:tcPr>
            <w:tcW w:w="4678" w:type="dxa"/>
            <w:vAlign w:val="center"/>
          </w:tcPr>
          <w:p w14:paraId="7495ADD0" w14:textId="22A8E92B" w:rsidR="00056221" w:rsidRDefault="00D46149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F40663">
              <w:rPr>
                <w:rFonts w:ascii="Arial" w:hAnsi="Arial" w:cs="Arial"/>
                <w:sz w:val="15"/>
                <w:szCs w:val="15"/>
              </w:rPr>
              <w:t>ACTAGTTCTAGAGCGGGA</w:t>
            </w:r>
          </w:p>
        </w:tc>
        <w:tc>
          <w:tcPr>
            <w:tcW w:w="1843" w:type="dxa"/>
            <w:vAlign w:val="center"/>
          </w:tcPr>
          <w:p w14:paraId="2D3A0418" w14:textId="22604DC1" w:rsidR="00056221" w:rsidRDefault="00056221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Cas9 plasmid</w:t>
            </w:r>
          </w:p>
        </w:tc>
      </w:tr>
      <w:tr w:rsidR="00056221" w14:paraId="5A73A309" w14:textId="77777777" w:rsidTr="001E4DF4">
        <w:trPr>
          <w:trHeight w:val="64"/>
        </w:trPr>
        <w:tc>
          <w:tcPr>
            <w:tcW w:w="1696" w:type="dxa"/>
            <w:vAlign w:val="center"/>
          </w:tcPr>
          <w:p w14:paraId="2FAF057E" w14:textId="4A9947E7" w:rsidR="00056221" w:rsidRDefault="00056221" w:rsidP="00056221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gRNA-TgStx1-R</w:t>
            </w:r>
          </w:p>
        </w:tc>
        <w:tc>
          <w:tcPr>
            <w:tcW w:w="4678" w:type="dxa"/>
            <w:vAlign w:val="center"/>
          </w:tcPr>
          <w:p w14:paraId="68727562" w14:textId="5E67F3BA" w:rsidR="00056221" w:rsidRDefault="00D46149" w:rsidP="00056221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F40663">
              <w:rPr>
                <w:rFonts w:ascii="Arial" w:eastAsia="等线" w:hAnsi="Arial" w:cs="Arial"/>
                <w:color w:val="000000"/>
                <w:sz w:val="15"/>
                <w:szCs w:val="15"/>
              </w:rPr>
              <w:t>CTATTTCTAGCTCTAAAACCGCATGCATGCGTGGAAATTAACTTGACATCCCCATTTAC</w:t>
            </w:r>
          </w:p>
        </w:tc>
        <w:tc>
          <w:tcPr>
            <w:tcW w:w="1843" w:type="dxa"/>
            <w:vAlign w:val="center"/>
          </w:tcPr>
          <w:p w14:paraId="0A0E1CCD" w14:textId="0051ABE2" w:rsidR="00056221" w:rsidRDefault="00056221" w:rsidP="00056221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TgStx1 Cas9 plasmid</w:t>
            </w:r>
          </w:p>
        </w:tc>
      </w:tr>
      <w:tr w:rsidR="00056221" w14:paraId="0FB2A3B3" w14:textId="77777777" w:rsidTr="001E4DF4">
        <w:trPr>
          <w:trHeight w:val="313"/>
        </w:trPr>
        <w:tc>
          <w:tcPr>
            <w:tcW w:w="1696" w:type="dxa"/>
            <w:vAlign w:val="center"/>
          </w:tcPr>
          <w:p w14:paraId="214283D0" w14:textId="2C67ED0C" w:rsidR="00056221" w:rsidRDefault="00056221" w:rsidP="00056221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gRNA-TgStx20-R</w:t>
            </w:r>
          </w:p>
        </w:tc>
        <w:tc>
          <w:tcPr>
            <w:tcW w:w="4678" w:type="dxa"/>
            <w:vAlign w:val="center"/>
          </w:tcPr>
          <w:p w14:paraId="0FC7797D" w14:textId="338FDDB5" w:rsidR="00056221" w:rsidRDefault="00D46149" w:rsidP="00056221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F40663">
              <w:rPr>
                <w:rFonts w:ascii="Arial" w:eastAsia="等线" w:hAnsi="Arial" w:cs="Arial"/>
                <w:color w:val="000000"/>
                <w:sz w:val="15"/>
                <w:szCs w:val="15"/>
              </w:rPr>
              <w:t>CTATTTCTAGCTCTAAAACTGGTCACGTTCATCTTCGTTAACTTGACATCCCCATTTAC</w:t>
            </w:r>
          </w:p>
        </w:tc>
        <w:tc>
          <w:tcPr>
            <w:tcW w:w="1843" w:type="dxa"/>
            <w:vAlign w:val="center"/>
          </w:tcPr>
          <w:p w14:paraId="728C695A" w14:textId="3E05FB22" w:rsidR="00056221" w:rsidRDefault="00056221" w:rsidP="00056221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TgStx20 Cas9 plasmid</w:t>
            </w:r>
          </w:p>
        </w:tc>
      </w:tr>
      <w:tr w:rsidR="00056221" w14:paraId="326E8688" w14:textId="77777777" w:rsidTr="00F40663">
        <w:trPr>
          <w:trHeight w:val="275"/>
        </w:trPr>
        <w:tc>
          <w:tcPr>
            <w:tcW w:w="1696" w:type="dxa"/>
            <w:vAlign w:val="center"/>
          </w:tcPr>
          <w:p w14:paraId="533EC332" w14:textId="1A4A3826" w:rsidR="00056221" w:rsidRDefault="00056221" w:rsidP="00056221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gRNA-TgStx21-R</w:t>
            </w:r>
          </w:p>
        </w:tc>
        <w:tc>
          <w:tcPr>
            <w:tcW w:w="4678" w:type="dxa"/>
            <w:vAlign w:val="center"/>
          </w:tcPr>
          <w:p w14:paraId="29D345B5" w14:textId="7CE4D114" w:rsidR="00056221" w:rsidRDefault="00D46149" w:rsidP="00056221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F40663">
              <w:rPr>
                <w:rFonts w:ascii="Arial" w:eastAsia="等线" w:hAnsi="Arial" w:cs="Arial"/>
                <w:color w:val="000000"/>
                <w:sz w:val="15"/>
                <w:szCs w:val="15"/>
              </w:rPr>
              <w:t>CTATTTCTAGCTCTAAAACCACTCATCTTGGACGTGACCAACTTGACATCCCCATTTAC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92603DA" w14:textId="16E3B554" w:rsidR="00056221" w:rsidRDefault="00056221" w:rsidP="00056221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TgStx21 Cas9 plasmid</w:t>
            </w:r>
          </w:p>
        </w:tc>
      </w:tr>
      <w:tr w:rsidR="00056221" w14:paraId="3CB7DE25" w14:textId="77777777" w:rsidTr="00F40663">
        <w:trPr>
          <w:trHeight w:val="278"/>
        </w:trPr>
        <w:tc>
          <w:tcPr>
            <w:tcW w:w="1696" w:type="dxa"/>
            <w:vAlign w:val="center"/>
          </w:tcPr>
          <w:p w14:paraId="552BDC0F" w14:textId="02EB7EC0" w:rsidR="00056221" w:rsidRDefault="00056221" w:rsidP="00056221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gRNA-TgAAP4-R</w:t>
            </w:r>
          </w:p>
        </w:tc>
        <w:tc>
          <w:tcPr>
            <w:tcW w:w="4678" w:type="dxa"/>
            <w:vAlign w:val="center"/>
          </w:tcPr>
          <w:p w14:paraId="0EA5FE53" w14:textId="3B772E2D" w:rsidR="00056221" w:rsidRDefault="00D46149" w:rsidP="00056221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056221">
              <w:rPr>
                <w:rFonts w:ascii="Arial" w:eastAsia="等线" w:hAnsi="Arial" w:cs="Arial"/>
                <w:color w:val="000000"/>
                <w:sz w:val="15"/>
                <w:szCs w:val="15"/>
              </w:rPr>
              <w:t>TATTTCTAGCTCTAAAACCGGCACTCTTCTTCACTGTTAACTTGACATCCCCATTT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11A6596" w14:textId="33CD43BF" w:rsidR="00056221" w:rsidRDefault="00056221" w:rsidP="00056221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TgAAP4 Cas9 plasmid</w:t>
            </w:r>
          </w:p>
        </w:tc>
      </w:tr>
      <w:tr w:rsidR="00761552" w14:paraId="38E6C593" w14:textId="77777777" w:rsidTr="00F40663">
        <w:trPr>
          <w:trHeight w:val="278"/>
        </w:trPr>
        <w:tc>
          <w:tcPr>
            <w:tcW w:w="1696" w:type="dxa"/>
            <w:vAlign w:val="center"/>
          </w:tcPr>
          <w:p w14:paraId="1E09381D" w14:textId="48D32BF4" w:rsidR="00761552" w:rsidRDefault="00761552" w:rsidP="00761552">
            <w:pPr>
              <w:adjustRightInd w:val="0"/>
              <w:snapToGrid w:val="0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gRNA-TgR</w:t>
            </w:r>
            <w:r>
              <w:rPr>
                <w:rFonts w:ascii="Arial" w:eastAsia="等线" w:hAnsi="Arial" w:cs="Arial" w:hint="eastAsia"/>
                <w:color w:val="000000"/>
                <w:sz w:val="15"/>
                <w:szCs w:val="15"/>
              </w:rPr>
              <w:t>ab</w:t>
            </w: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11A-R</w:t>
            </w:r>
          </w:p>
        </w:tc>
        <w:tc>
          <w:tcPr>
            <w:tcW w:w="4678" w:type="dxa"/>
            <w:vAlign w:val="center"/>
          </w:tcPr>
          <w:p w14:paraId="62BA6475" w14:textId="512E980B" w:rsidR="00761552" w:rsidRPr="00056221" w:rsidRDefault="00761552" w:rsidP="00761552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61552">
              <w:rPr>
                <w:rFonts w:ascii="Arial" w:eastAsia="等线" w:hAnsi="Arial" w:cs="Arial"/>
                <w:color w:val="000000"/>
                <w:sz w:val="15"/>
                <w:szCs w:val="15"/>
              </w:rPr>
              <w:t>TATTTCTAGCTCTAAAACCTCTTCACCATGGCGGCTAACAACTTGACATCCCCATT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3ACD7FD" w14:textId="7488CAF7" w:rsidR="00761552" w:rsidRDefault="00761552" w:rsidP="00761552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TgRab11A Cas9 plasmid</w:t>
            </w:r>
          </w:p>
        </w:tc>
      </w:tr>
      <w:tr w:rsidR="00761552" w14:paraId="47B4EEBA" w14:textId="77777777">
        <w:trPr>
          <w:trHeight w:val="64"/>
        </w:trPr>
        <w:tc>
          <w:tcPr>
            <w:tcW w:w="1696" w:type="dxa"/>
            <w:vAlign w:val="center"/>
          </w:tcPr>
          <w:p w14:paraId="600B748F" w14:textId="6F9E5093" w:rsidR="00761552" w:rsidRDefault="00761552" w:rsidP="0076155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TgS</w:t>
            </w:r>
            <w:r>
              <w:rPr>
                <w:rFonts w:ascii="Arial" w:eastAsia="等线" w:hAnsi="Arial" w:cs="Arial" w:hint="eastAsia"/>
                <w:color w:val="000000"/>
                <w:sz w:val="15"/>
                <w:szCs w:val="15"/>
              </w:rPr>
              <w:t>tx</w:t>
            </w: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1-AID-F</w:t>
            </w:r>
          </w:p>
        </w:tc>
        <w:tc>
          <w:tcPr>
            <w:tcW w:w="4678" w:type="dxa"/>
            <w:vAlign w:val="center"/>
          </w:tcPr>
          <w:p w14:paraId="32836CFD" w14:textId="57F8285E" w:rsidR="00761552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D46149">
              <w:rPr>
                <w:rFonts w:ascii="Arial" w:eastAsia="等线" w:hAnsi="Arial" w:cs="Arial"/>
                <w:color w:val="000000"/>
                <w:sz w:val="15"/>
                <w:szCs w:val="15"/>
              </w:rPr>
              <w:t>CGAGCTCGCGCGGCAACTGTCGCCGCAGGCCGCTCCGCGCATGTACCCGTACGACGTC</w:t>
            </w:r>
          </w:p>
        </w:tc>
        <w:tc>
          <w:tcPr>
            <w:tcW w:w="1843" w:type="dxa"/>
            <w:vMerge w:val="restart"/>
            <w:vAlign w:val="center"/>
          </w:tcPr>
          <w:p w14:paraId="76F8F3FB" w14:textId="0922973C" w:rsidR="00761552" w:rsidRDefault="00761552" w:rsidP="00761552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Fragment used for insertion of 12HA-AID* tag into TgStx1 locus</w:t>
            </w:r>
          </w:p>
        </w:tc>
      </w:tr>
      <w:tr w:rsidR="00761552" w14:paraId="0EC718A7" w14:textId="77777777">
        <w:trPr>
          <w:trHeight w:val="64"/>
        </w:trPr>
        <w:tc>
          <w:tcPr>
            <w:tcW w:w="1696" w:type="dxa"/>
            <w:vAlign w:val="center"/>
          </w:tcPr>
          <w:p w14:paraId="033729DE" w14:textId="3256818F" w:rsidR="00761552" w:rsidRDefault="00761552" w:rsidP="0076155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TgS</w:t>
            </w:r>
            <w:r>
              <w:rPr>
                <w:rFonts w:ascii="Arial" w:eastAsia="等线" w:hAnsi="Arial" w:cs="Arial" w:hint="eastAsia"/>
                <w:color w:val="000000"/>
                <w:sz w:val="15"/>
                <w:szCs w:val="15"/>
              </w:rPr>
              <w:t>tx</w:t>
            </w: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1-AID-R</w:t>
            </w:r>
          </w:p>
        </w:tc>
        <w:tc>
          <w:tcPr>
            <w:tcW w:w="4678" w:type="dxa"/>
            <w:vAlign w:val="center"/>
          </w:tcPr>
          <w:p w14:paraId="764DEA62" w14:textId="16A64A9D" w:rsidR="00761552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D46149">
              <w:rPr>
                <w:rFonts w:ascii="Arial" w:eastAsia="等线" w:hAnsi="Arial" w:cs="Arial"/>
                <w:color w:val="000000"/>
                <w:sz w:val="15"/>
                <w:szCs w:val="15"/>
              </w:rPr>
              <w:t>CCACGGAGGCGGATCGCGAGTCTCTGAATTTCCACGCATGAGAGCCACCTCCTCCACC</w:t>
            </w:r>
          </w:p>
        </w:tc>
        <w:tc>
          <w:tcPr>
            <w:tcW w:w="1843" w:type="dxa"/>
            <w:vMerge/>
            <w:vAlign w:val="center"/>
          </w:tcPr>
          <w:p w14:paraId="2625AF69" w14:textId="77777777" w:rsidR="00761552" w:rsidRDefault="00761552" w:rsidP="00761552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</w:p>
        </w:tc>
      </w:tr>
      <w:tr w:rsidR="00761552" w14:paraId="6AF2C1FD" w14:textId="77777777">
        <w:trPr>
          <w:trHeight w:val="310"/>
        </w:trPr>
        <w:tc>
          <w:tcPr>
            <w:tcW w:w="1696" w:type="dxa"/>
            <w:vAlign w:val="center"/>
          </w:tcPr>
          <w:p w14:paraId="0709796A" w14:textId="60F03B30" w:rsidR="00761552" w:rsidRDefault="00761552" w:rsidP="0076155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TgS</w:t>
            </w:r>
            <w:r>
              <w:rPr>
                <w:rFonts w:ascii="Arial" w:eastAsia="等线" w:hAnsi="Arial" w:cs="Arial" w:hint="eastAsia"/>
                <w:color w:val="000000"/>
                <w:sz w:val="15"/>
                <w:szCs w:val="15"/>
              </w:rPr>
              <w:t>tx</w:t>
            </w: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20-AID-F</w:t>
            </w:r>
          </w:p>
        </w:tc>
        <w:tc>
          <w:tcPr>
            <w:tcW w:w="4678" w:type="dxa"/>
            <w:vAlign w:val="center"/>
          </w:tcPr>
          <w:p w14:paraId="11839A92" w14:textId="1DC3C07C" w:rsidR="00761552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D60426">
              <w:rPr>
                <w:rFonts w:ascii="Arial" w:eastAsia="等线" w:hAnsi="Arial" w:cs="Arial"/>
                <w:color w:val="000000"/>
                <w:sz w:val="15"/>
                <w:szCs w:val="15"/>
              </w:rPr>
              <w:t>AGTATTGTGTCTTCTCTCTCCCATCTCCTGAACGAAGATGTACCCGTACGACGTCCCC</w:t>
            </w:r>
          </w:p>
        </w:tc>
        <w:tc>
          <w:tcPr>
            <w:tcW w:w="1843" w:type="dxa"/>
            <w:vMerge w:val="restart"/>
            <w:vAlign w:val="center"/>
          </w:tcPr>
          <w:p w14:paraId="00CD9C53" w14:textId="385E3BE6" w:rsidR="00761552" w:rsidRDefault="00761552" w:rsidP="00761552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Fragment used for insertion of 12HA-AID* tag into TgStx20 locus</w:t>
            </w:r>
          </w:p>
        </w:tc>
      </w:tr>
      <w:tr w:rsidR="00761552" w14:paraId="1EBF0E04" w14:textId="77777777">
        <w:trPr>
          <w:trHeight w:val="310"/>
        </w:trPr>
        <w:tc>
          <w:tcPr>
            <w:tcW w:w="1696" w:type="dxa"/>
            <w:vAlign w:val="center"/>
          </w:tcPr>
          <w:p w14:paraId="7E08FCB2" w14:textId="474F15B7" w:rsidR="00761552" w:rsidRDefault="00761552" w:rsidP="0076155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TgS</w:t>
            </w:r>
            <w:r>
              <w:rPr>
                <w:rFonts w:ascii="Arial" w:eastAsia="等线" w:hAnsi="Arial" w:cs="Arial" w:hint="eastAsia"/>
                <w:color w:val="000000"/>
                <w:sz w:val="15"/>
                <w:szCs w:val="15"/>
              </w:rPr>
              <w:t>tx</w:t>
            </w: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20-AID-R</w:t>
            </w:r>
          </w:p>
        </w:tc>
        <w:tc>
          <w:tcPr>
            <w:tcW w:w="4678" w:type="dxa"/>
            <w:vAlign w:val="center"/>
          </w:tcPr>
          <w:p w14:paraId="39D332B9" w14:textId="400CB26B" w:rsidR="00761552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D60426">
              <w:rPr>
                <w:rFonts w:ascii="Arial" w:eastAsia="等线" w:hAnsi="Arial" w:cs="Arial"/>
                <w:color w:val="000000"/>
                <w:sz w:val="15"/>
                <w:szCs w:val="15"/>
              </w:rPr>
              <w:t>AGGGCAGAACCTTCGAGAGGCCGAGAGCCTTGGTCACGTTAGAGCCACCTCCTCCACC</w:t>
            </w:r>
          </w:p>
        </w:tc>
        <w:tc>
          <w:tcPr>
            <w:tcW w:w="1843" w:type="dxa"/>
            <w:vMerge/>
            <w:vAlign w:val="center"/>
          </w:tcPr>
          <w:p w14:paraId="764DB8FF" w14:textId="77777777" w:rsidR="00761552" w:rsidRDefault="00761552" w:rsidP="00761552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</w:p>
        </w:tc>
      </w:tr>
      <w:tr w:rsidR="00761552" w14:paraId="3EBEAC2B" w14:textId="77777777">
        <w:trPr>
          <w:trHeight w:val="310"/>
        </w:trPr>
        <w:tc>
          <w:tcPr>
            <w:tcW w:w="1696" w:type="dxa"/>
            <w:vAlign w:val="center"/>
          </w:tcPr>
          <w:p w14:paraId="22898134" w14:textId="098E9622" w:rsidR="00761552" w:rsidRDefault="00761552" w:rsidP="00761552">
            <w:pPr>
              <w:adjustRightInd w:val="0"/>
              <w:snapToGrid w:val="0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TgS</w:t>
            </w:r>
            <w:r>
              <w:rPr>
                <w:rFonts w:ascii="Arial" w:eastAsia="等线" w:hAnsi="Arial" w:cs="Arial" w:hint="eastAsia"/>
                <w:color w:val="000000"/>
                <w:sz w:val="15"/>
                <w:szCs w:val="15"/>
              </w:rPr>
              <w:t>tx</w:t>
            </w: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21-AID-F</w:t>
            </w:r>
          </w:p>
        </w:tc>
        <w:tc>
          <w:tcPr>
            <w:tcW w:w="4678" w:type="dxa"/>
            <w:vAlign w:val="center"/>
          </w:tcPr>
          <w:p w14:paraId="102E61E3" w14:textId="14A75542" w:rsidR="00761552" w:rsidRDefault="00761552" w:rsidP="00761552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D60426">
              <w:rPr>
                <w:rFonts w:ascii="Arial" w:eastAsia="等线" w:hAnsi="Arial" w:cs="Arial"/>
                <w:color w:val="000000"/>
                <w:sz w:val="15"/>
                <w:szCs w:val="15"/>
              </w:rPr>
              <w:t>TTCTGGGTTTCAACGCCGGTCAGATACGGTCACGTCCAAGATGTACCCGTACGACGTC</w:t>
            </w:r>
          </w:p>
        </w:tc>
        <w:tc>
          <w:tcPr>
            <w:tcW w:w="1843" w:type="dxa"/>
            <w:vMerge w:val="restart"/>
            <w:vAlign w:val="center"/>
          </w:tcPr>
          <w:p w14:paraId="5E6E0B91" w14:textId="3CCDAA7D" w:rsidR="00761552" w:rsidRDefault="00761552" w:rsidP="00761552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Fragment used for insertion of 12HA-AID* tag into TgStx21 locus</w:t>
            </w:r>
          </w:p>
        </w:tc>
      </w:tr>
      <w:tr w:rsidR="00761552" w14:paraId="1E79A1DE" w14:textId="77777777">
        <w:trPr>
          <w:trHeight w:val="310"/>
        </w:trPr>
        <w:tc>
          <w:tcPr>
            <w:tcW w:w="1696" w:type="dxa"/>
            <w:vAlign w:val="center"/>
          </w:tcPr>
          <w:p w14:paraId="33DFB614" w14:textId="25C0830D" w:rsidR="00761552" w:rsidRDefault="00761552" w:rsidP="00761552">
            <w:pPr>
              <w:adjustRightInd w:val="0"/>
              <w:snapToGrid w:val="0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TgS</w:t>
            </w:r>
            <w:r>
              <w:rPr>
                <w:rFonts w:ascii="Arial" w:eastAsia="等线" w:hAnsi="Arial" w:cs="Arial" w:hint="eastAsia"/>
                <w:color w:val="000000"/>
                <w:sz w:val="15"/>
                <w:szCs w:val="15"/>
              </w:rPr>
              <w:t>tx</w:t>
            </w: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21-AID-R</w:t>
            </w:r>
          </w:p>
        </w:tc>
        <w:tc>
          <w:tcPr>
            <w:tcW w:w="4678" w:type="dxa"/>
            <w:vAlign w:val="center"/>
          </w:tcPr>
          <w:p w14:paraId="2858E98B" w14:textId="7247CB04" w:rsidR="00761552" w:rsidRDefault="00761552" w:rsidP="00761552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D60426">
              <w:rPr>
                <w:rFonts w:ascii="Arial" w:eastAsia="等线" w:hAnsi="Arial" w:cs="Arial"/>
                <w:color w:val="000000"/>
                <w:sz w:val="15"/>
                <w:szCs w:val="15"/>
              </w:rPr>
              <w:t>CTGTGTGGCGAGGCCCATCATCGCAGGTAAGCCCCCCACTAGAGCCACCTCCTCCACC</w:t>
            </w:r>
          </w:p>
        </w:tc>
        <w:tc>
          <w:tcPr>
            <w:tcW w:w="1843" w:type="dxa"/>
            <w:vMerge/>
            <w:vAlign w:val="center"/>
          </w:tcPr>
          <w:p w14:paraId="76044FE3" w14:textId="77777777" w:rsidR="00761552" w:rsidRDefault="00761552" w:rsidP="00761552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</w:p>
        </w:tc>
      </w:tr>
      <w:tr w:rsidR="00761552" w14:paraId="44A43DED" w14:textId="77777777">
        <w:trPr>
          <w:trHeight w:val="310"/>
        </w:trPr>
        <w:tc>
          <w:tcPr>
            <w:tcW w:w="1696" w:type="dxa"/>
            <w:vAlign w:val="center"/>
          </w:tcPr>
          <w:p w14:paraId="3B43726D" w14:textId="16DBE7B4" w:rsidR="00761552" w:rsidRDefault="00761552" w:rsidP="00761552">
            <w:pPr>
              <w:adjustRightInd w:val="0"/>
              <w:snapToGrid w:val="0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TgStx1-Iden-F1</w:t>
            </w:r>
          </w:p>
        </w:tc>
        <w:tc>
          <w:tcPr>
            <w:tcW w:w="4678" w:type="dxa"/>
            <w:vAlign w:val="center"/>
          </w:tcPr>
          <w:p w14:paraId="2589A2F4" w14:textId="1125859C" w:rsidR="00761552" w:rsidRPr="00D46149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  <w:highlight w:val="yellow"/>
              </w:rPr>
            </w:pPr>
            <w:r w:rsidRPr="00A61AD2">
              <w:rPr>
                <w:rFonts w:ascii="Arial" w:hAnsi="Arial" w:cs="Arial"/>
                <w:sz w:val="15"/>
                <w:szCs w:val="15"/>
              </w:rPr>
              <w:t>AAACGGCCTTCTTCGAAGAA</w:t>
            </w:r>
          </w:p>
        </w:tc>
        <w:tc>
          <w:tcPr>
            <w:tcW w:w="1843" w:type="dxa"/>
            <w:vMerge w:val="restart"/>
            <w:vAlign w:val="center"/>
          </w:tcPr>
          <w:p w14:paraId="2C3D3EF0" w14:textId="35D8641B" w:rsidR="00761552" w:rsidRDefault="00761552" w:rsidP="00761552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PCR identification of 12HA-AID* insertion in TgStx1 locus</w:t>
            </w:r>
          </w:p>
        </w:tc>
      </w:tr>
      <w:tr w:rsidR="00761552" w14:paraId="296F178B" w14:textId="77777777">
        <w:trPr>
          <w:trHeight w:val="310"/>
        </w:trPr>
        <w:tc>
          <w:tcPr>
            <w:tcW w:w="1696" w:type="dxa"/>
            <w:vAlign w:val="center"/>
          </w:tcPr>
          <w:p w14:paraId="6BE88489" w14:textId="4C532C26" w:rsidR="00761552" w:rsidRDefault="00761552" w:rsidP="00761552">
            <w:pPr>
              <w:adjustRightInd w:val="0"/>
              <w:snapToGrid w:val="0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TgStx1-Iden-R1</w:t>
            </w:r>
          </w:p>
        </w:tc>
        <w:tc>
          <w:tcPr>
            <w:tcW w:w="4678" w:type="dxa"/>
            <w:vAlign w:val="center"/>
          </w:tcPr>
          <w:p w14:paraId="52317AFF" w14:textId="53FF209E" w:rsidR="00761552" w:rsidRPr="00D46149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  <w:highlight w:val="yellow"/>
              </w:rPr>
            </w:pPr>
            <w:r w:rsidRPr="00A61AD2">
              <w:rPr>
                <w:rFonts w:ascii="Arial" w:hAnsi="Arial" w:cs="Arial"/>
                <w:sz w:val="15"/>
                <w:szCs w:val="15"/>
              </w:rPr>
              <w:t>TTAAATGAGACCGCATGGAA</w:t>
            </w:r>
          </w:p>
        </w:tc>
        <w:tc>
          <w:tcPr>
            <w:tcW w:w="1843" w:type="dxa"/>
            <w:vMerge/>
            <w:vAlign w:val="center"/>
          </w:tcPr>
          <w:p w14:paraId="4F4872F6" w14:textId="77777777" w:rsidR="00761552" w:rsidRDefault="00761552" w:rsidP="00761552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</w:p>
        </w:tc>
      </w:tr>
      <w:tr w:rsidR="00761552" w14:paraId="0C7E375F" w14:textId="77777777">
        <w:trPr>
          <w:trHeight w:val="310"/>
        </w:trPr>
        <w:tc>
          <w:tcPr>
            <w:tcW w:w="1696" w:type="dxa"/>
            <w:vAlign w:val="center"/>
          </w:tcPr>
          <w:p w14:paraId="25E6F09C" w14:textId="2CF6F172" w:rsidR="00761552" w:rsidRDefault="00761552" w:rsidP="00761552">
            <w:pPr>
              <w:adjustRightInd w:val="0"/>
              <w:snapToGrid w:val="0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AID*-JD-F</w:t>
            </w:r>
          </w:p>
        </w:tc>
        <w:tc>
          <w:tcPr>
            <w:tcW w:w="4678" w:type="dxa"/>
            <w:vAlign w:val="center"/>
          </w:tcPr>
          <w:p w14:paraId="27A96498" w14:textId="1B122D15" w:rsidR="00761552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D46149">
              <w:rPr>
                <w:rFonts w:ascii="Arial" w:hAnsi="Arial" w:cs="Arial"/>
                <w:sz w:val="15"/>
                <w:szCs w:val="15"/>
              </w:rPr>
              <w:t>CTCCGGCCAAGGCACAA</w:t>
            </w:r>
          </w:p>
        </w:tc>
        <w:tc>
          <w:tcPr>
            <w:tcW w:w="1843" w:type="dxa"/>
            <w:vMerge w:val="restart"/>
            <w:vAlign w:val="center"/>
          </w:tcPr>
          <w:p w14:paraId="2884DF7B" w14:textId="5C1AABE7" w:rsidR="00761552" w:rsidRDefault="00761552" w:rsidP="00761552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PCR identification of 12HA-AID* insertion</w:t>
            </w:r>
          </w:p>
        </w:tc>
      </w:tr>
      <w:tr w:rsidR="00761552" w14:paraId="709092E9" w14:textId="77777777">
        <w:trPr>
          <w:trHeight w:val="310"/>
        </w:trPr>
        <w:tc>
          <w:tcPr>
            <w:tcW w:w="1696" w:type="dxa"/>
            <w:vAlign w:val="center"/>
          </w:tcPr>
          <w:p w14:paraId="611EE823" w14:textId="018F3D64" w:rsidR="00761552" w:rsidRDefault="00761552" w:rsidP="00761552">
            <w:pPr>
              <w:adjustRightInd w:val="0"/>
              <w:snapToGrid w:val="0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AID*-JD-R</w:t>
            </w:r>
          </w:p>
        </w:tc>
        <w:tc>
          <w:tcPr>
            <w:tcW w:w="4678" w:type="dxa"/>
            <w:vAlign w:val="center"/>
          </w:tcPr>
          <w:p w14:paraId="79BC827E" w14:textId="7C59D475" w:rsidR="00761552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D46149">
              <w:rPr>
                <w:rFonts w:ascii="Arial" w:hAnsi="Arial" w:cs="Arial"/>
                <w:sz w:val="15"/>
                <w:szCs w:val="15"/>
              </w:rPr>
              <w:t>TTTTGGCAGGAAACCAT</w:t>
            </w:r>
          </w:p>
        </w:tc>
        <w:tc>
          <w:tcPr>
            <w:tcW w:w="1843" w:type="dxa"/>
            <w:vMerge/>
            <w:vAlign w:val="center"/>
          </w:tcPr>
          <w:p w14:paraId="4FE71EAC" w14:textId="77777777" w:rsidR="00761552" w:rsidRDefault="00761552" w:rsidP="00761552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</w:p>
        </w:tc>
      </w:tr>
      <w:tr w:rsidR="00761552" w14:paraId="1E5A671B" w14:textId="77777777">
        <w:trPr>
          <w:trHeight w:val="310"/>
        </w:trPr>
        <w:tc>
          <w:tcPr>
            <w:tcW w:w="1696" w:type="dxa"/>
            <w:vAlign w:val="center"/>
          </w:tcPr>
          <w:p w14:paraId="7560DA18" w14:textId="52528EA8" w:rsidR="00761552" w:rsidRDefault="00761552" w:rsidP="0076155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TgStx20-Iden-F</w:t>
            </w:r>
          </w:p>
        </w:tc>
        <w:tc>
          <w:tcPr>
            <w:tcW w:w="4678" w:type="dxa"/>
            <w:vAlign w:val="center"/>
          </w:tcPr>
          <w:p w14:paraId="1F9BC8D3" w14:textId="6B483209" w:rsidR="00761552" w:rsidRPr="00C400AE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C400AE">
              <w:rPr>
                <w:rFonts w:ascii="Arial" w:hAnsi="Arial" w:cs="Arial"/>
                <w:sz w:val="15"/>
                <w:szCs w:val="15"/>
              </w:rPr>
              <w:t>CGAGGAAAGTGTTGTCACTT</w:t>
            </w:r>
          </w:p>
        </w:tc>
        <w:tc>
          <w:tcPr>
            <w:tcW w:w="1843" w:type="dxa"/>
            <w:vMerge w:val="restart"/>
            <w:vAlign w:val="center"/>
          </w:tcPr>
          <w:p w14:paraId="3674151A" w14:textId="432884E6" w:rsidR="00761552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PCR identification of 12HA-AID* insertion in TgStx20 locus</w:t>
            </w:r>
          </w:p>
        </w:tc>
      </w:tr>
      <w:tr w:rsidR="00761552" w14:paraId="25A6D7E0" w14:textId="77777777">
        <w:trPr>
          <w:trHeight w:val="310"/>
        </w:trPr>
        <w:tc>
          <w:tcPr>
            <w:tcW w:w="1696" w:type="dxa"/>
            <w:vAlign w:val="center"/>
          </w:tcPr>
          <w:p w14:paraId="0D32366D" w14:textId="4732A697" w:rsidR="00761552" w:rsidRDefault="00761552" w:rsidP="0076155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TgStx20-Iden-R</w:t>
            </w:r>
          </w:p>
        </w:tc>
        <w:tc>
          <w:tcPr>
            <w:tcW w:w="4678" w:type="dxa"/>
            <w:vAlign w:val="center"/>
          </w:tcPr>
          <w:p w14:paraId="5A5EAF3D" w14:textId="651F21FB" w:rsidR="00761552" w:rsidRPr="00623121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121">
              <w:rPr>
                <w:rFonts w:ascii="Arial" w:hAnsi="Arial" w:cs="Arial"/>
                <w:sz w:val="15"/>
                <w:szCs w:val="15"/>
              </w:rPr>
              <w:t>AGAGGCGTGGAAAAAAGAAG</w:t>
            </w:r>
          </w:p>
        </w:tc>
        <w:tc>
          <w:tcPr>
            <w:tcW w:w="1843" w:type="dxa"/>
            <w:vMerge/>
            <w:vAlign w:val="center"/>
          </w:tcPr>
          <w:p w14:paraId="7D75A779" w14:textId="77777777" w:rsidR="00761552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61552" w14:paraId="461E3A58" w14:textId="77777777">
        <w:trPr>
          <w:trHeight w:val="310"/>
        </w:trPr>
        <w:tc>
          <w:tcPr>
            <w:tcW w:w="1696" w:type="dxa"/>
            <w:vAlign w:val="center"/>
          </w:tcPr>
          <w:p w14:paraId="0CB47D3A" w14:textId="5881AE37" w:rsidR="00761552" w:rsidRDefault="00761552" w:rsidP="00761552">
            <w:pPr>
              <w:adjustRightInd w:val="0"/>
              <w:snapToGrid w:val="0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TgStx21-Iden-F</w:t>
            </w:r>
          </w:p>
        </w:tc>
        <w:tc>
          <w:tcPr>
            <w:tcW w:w="4678" w:type="dxa"/>
            <w:vAlign w:val="center"/>
          </w:tcPr>
          <w:p w14:paraId="0334CD2D" w14:textId="562D96BC" w:rsidR="00761552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121">
              <w:rPr>
                <w:rFonts w:ascii="Arial" w:hAnsi="Arial" w:cs="Arial"/>
                <w:sz w:val="15"/>
                <w:szCs w:val="15"/>
              </w:rPr>
              <w:t>GTGGTTCTTCCTCTCGGTAC</w:t>
            </w:r>
          </w:p>
        </w:tc>
        <w:tc>
          <w:tcPr>
            <w:tcW w:w="1843" w:type="dxa"/>
            <w:vMerge w:val="restart"/>
            <w:vAlign w:val="center"/>
          </w:tcPr>
          <w:p w14:paraId="1BAFE62E" w14:textId="2AA4E873" w:rsidR="00761552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PCR identification of 12HA-AID* insertion in TgStx21 locus</w:t>
            </w:r>
          </w:p>
        </w:tc>
      </w:tr>
      <w:tr w:rsidR="00761552" w14:paraId="49D54865" w14:textId="77777777">
        <w:trPr>
          <w:trHeight w:val="310"/>
        </w:trPr>
        <w:tc>
          <w:tcPr>
            <w:tcW w:w="1696" w:type="dxa"/>
            <w:vAlign w:val="center"/>
          </w:tcPr>
          <w:p w14:paraId="10B12554" w14:textId="10639CD0" w:rsidR="00761552" w:rsidRDefault="00761552" w:rsidP="00761552">
            <w:pPr>
              <w:adjustRightInd w:val="0"/>
              <w:snapToGrid w:val="0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TgStx21-Iden-R</w:t>
            </w:r>
          </w:p>
        </w:tc>
        <w:tc>
          <w:tcPr>
            <w:tcW w:w="4678" w:type="dxa"/>
            <w:vAlign w:val="center"/>
          </w:tcPr>
          <w:p w14:paraId="76F1B572" w14:textId="4BB960A3" w:rsidR="00761552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121">
              <w:rPr>
                <w:rFonts w:ascii="Arial" w:hAnsi="Arial" w:cs="Arial"/>
                <w:sz w:val="15"/>
                <w:szCs w:val="15"/>
              </w:rPr>
              <w:t>GTGGTTCTTCCTCTCGGTAC</w:t>
            </w:r>
          </w:p>
        </w:tc>
        <w:tc>
          <w:tcPr>
            <w:tcW w:w="1843" w:type="dxa"/>
            <w:vMerge/>
            <w:vAlign w:val="center"/>
          </w:tcPr>
          <w:p w14:paraId="31CABD84" w14:textId="77777777" w:rsidR="00761552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61552" w14:paraId="2B531F9F" w14:textId="77777777">
        <w:trPr>
          <w:trHeight w:val="310"/>
        </w:trPr>
        <w:tc>
          <w:tcPr>
            <w:tcW w:w="1696" w:type="dxa"/>
            <w:vAlign w:val="center"/>
          </w:tcPr>
          <w:p w14:paraId="1647238F" w14:textId="3A0665ED" w:rsidR="00761552" w:rsidRDefault="00761552" w:rsidP="00761552">
            <w:pPr>
              <w:adjustRightInd w:val="0"/>
              <w:snapToGrid w:val="0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EGFP-</w:t>
            </w:r>
            <w:r>
              <w:rPr>
                <w:rFonts w:ascii="Arial" w:eastAsia="等线" w:hAnsi="Arial" w:cs="Arial" w:hint="eastAsia"/>
                <w:color w:val="000000"/>
                <w:sz w:val="15"/>
                <w:szCs w:val="15"/>
              </w:rPr>
              <w:t>T</w:t>
            </w: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gCentrin2-F</w:t>
            </w:r>
          </w:p>
        </w:tc>
        <w:tc>
          <w:tcPr>
            <w:tcW w:w="4678" w:type="dxa"/>
            <w:vAlign w:val="center"/>
          </w:tcPr>
          <w:p w14:paraId="422BE8C2" w14:textId="2A36F122" w:rsidR="00761552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B350A6">
              <w:rPr>
                <w:rFonts w:ascii="Arial" w:hAnsi="Arial" w:cs="Arial"/>
                <w:sz w:val="15"/>
                <w:szCs w:val="15"/>
              </w:rPr>
              <w:t>TGGACGAGCTGTACAAGATGCAGCGAGGAGCACTGCGA</w:t>
            </w:r>
          </w:p>
        </w:tc>
        <w:tc>
          <w:tcPr>
            <w:tcW w:w="1843" w:type="dxa"/>
            <w:vMerge w:val="restart"/>
            <w:vAlign w:val="center"/>
          </w:tcPr>
          <w:p w14:paraId="298D4314" w14:textId="4781CDE3" w:rsidR="00761552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EGFP-TgHP03- plasmid</w:t>
            </w:r>
          </w:p>
        </w:tc>
      </w:tr>
      <w:tr w:rsidR="00761552" w14:paraId="5E405C8F" w14:textId="77777777">
        <w:trPr>
          <w:trHeight w:val="310"/>
        </w:trPr>
        <w:tc>
          <w:tcPr>
            <w:tcW w:w="1696" w:type="dxa"/>
            <w:vAlign w:val="center"/>
          </w:tcPr>
          <w:p w14:paraId="2EF0E9EF" w14:textId="28294D45" w:rsidR="00761552" w:rsidRDefault="00761552" w:rsidP="00761552">
            <w:pPr>
              <w:adjustRightInd w:val="0"/>
              <w:snapToGrid w:val="0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EGFP-</w:t>
            </w:r>
            <w:r>
              <w:rPr>
                <w:rFonts w:ascii="Arial" w:eastAsia="等线" w:hAnsi="Arial" w:cs="Arial" w:hint="eastAsia"/>
                <w:color w:val="000000"/>
                <w:sz w:val="15"/>
                <w:szCs w:val="15"/>
              </w:rPr>
              <w:t>T</w:t>
            </w: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gCentrin2-R</w:t>
            </w:r>
          </w:p>
        </w:tc>
        <w:tc>
          <w:tcPr>
            <w:tcW w:w="4678" w:type="dxa"/>
            <w:vAlign w:val="center"/>
          </w:tcPr>
          <w:p w14:paraId="6B4B4120" w14:textId="1AFA95FD" w:rsidR="00761552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B350A6">
              <w:rPr>
                <w:rFonts w:ascii="Arial" w:hAnsi="Arial" w:cs="Arial"/>
                <w:sz w:val="15"/>
                <w:szCs w:val="15"/>
              </w:rPr>
              <w:t>TAACGTCGTACGGATACATCTACGGGAAAGTCTTCTTGGT</w:t>
            </w:r>
          </w:p>
        </w:tc>
        <w:tc>
          <w:tcPr>
            <w:tcW w:w="1843" w:type="dxa"/>
            <w:vMerge/>
            <w:vAlign w:val="center"/>
          </w:tcPr>
          <w:p w14:paraId="410E5785" w14:textId="77777777" w:rsidR="00761552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61552" w14:paraId="6C8051E1" w14:textId="77777777">
        <w:trPr>
          <w:trHeight w:val="351"/>
        </w:trPr>
        <w:tc>
          <w:tcPr>
            <w:tcW w:w="1696" w:type="dxa"/>
            <w:vAlign w:val="center"/>
          </w:tcPr>
          <w:p w14:paraId="662BD295" w14:textId="70B9FBF4" w:rsidR="00761552" w:rsidRDefault="00761552" w:rsidP="0076155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gHP03-3MYC-F</w:t>
            </w:r>
          </w:p>
        </w:tc>
        <w:tc>
          <w:tcPr>
            <w:tcW w:w="4678" w:type="dxa"/>
            <w:vAlign w:val="center"/>
          </w:tcPr>
          <w:p w14:paraId="3A3A88E7" w14:textId="5C416E78" w:rsidR="00761552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78162A">
              <w:rPr>
                <w:rFonts w:ascii="Arial" w:hAnsi="Arial" w:cs="Arial"/>
                <w:sz w:val="15"/>
                <w:szCs w:val="15"/>
              </w:rPr>
              <w:t>GAAGCTTGATGGGGATATCATGGCGTCCTCGGACTCG</w:t>
            </w:r>
          </w:p>
        </w:tc>
        <w:tc>
          <w:tcPr>
            <w:tcW w:w="1843" w:type="dxa"/>
            <w:vMerge w:val="restart"/>
            <w:vAlign w:val="center"/>
          </w:tcPr>
          <w:p w14:paraId="72A2D989" w14:textId="558B5A26" w:rsidR="00761552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gHP03-3MYC plasmid</w:t>
            </w:r>
          </w:p>
        </w:tc>
      </w:tr>
      <w:tr w:rsidR="00761552" w14:paraId="6ABE9C76" w14:textId="77777777">
        <w:trPr>
          <w:trHeight w:val="271"/>
        </w:trPr>
        <w:tc>
          <w:tcPr>
            <w:tcW w:w="1696" w:type="dxa"/>
            <w:vAlign w:val="center"/>
          </w:tcPr>
          <w:p w14:paraId="11D22159" w14:textId="3395CBF3" w:rsidR="00761552" w:rsidRDefault="00761552" w:rsidP="0076155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gHP03-3MYC-R</w:t>
            </w:r>
          </w:p>
        </w:tc>
        <w:tc>
          <w:tcPr>
            <w:tcW w:w="4678" w:type="dxa"/>
            <w:vAlign w:val="center"/>
          </w:tcPr>
          <w:p w14:paraId="45560981" w14:textId="5916CC66" w:rsidR="00761552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78162A">
              <w:rPr>
                <w:rFonts w:ascii="Arial" w:hAnsi="Arial" w:cs="Arial"/>
                <w:sz w:val="15"/>
                <w:szCs w:val="15"/>
              </w:rPr>
              <w:t>TCAGAGATGAGTTTCTGCTCAGCGGAGTCTTGCGGTGG</w:t>
            </w:r>
          </w:p>
        </w:tc>
        <w:tc>
          <w:tcPr>
            <w:tcW w:w="1843" w:type="dxa"/>
            <w:vMerge/>
            <w:vAlign w:val="center"/>
          </w:tcPr>
          <w:p w14:paraId="10B78038" w14:textId="77777777" w:rsidR="00761552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61552" w14:paraId="2337E82C" w14:textId="77777777">
        <w:trPr>
          <w:trHeight w:val="64"/>
        </w:trPr>
        <w:tc>
          <w:tcPr>
            <w:tcW w:w="1696" w:type="dxa"/>
            <w:vAlign w:val="center"/>
          </w:tcPr>
          <w:p w14:paraId="2D855CF2" w14:textId="096EFFF2" w:rsidR="00761552" w:rsidRDefault="00761552" w:rsidP="00761552">
            <w:pPr>
              <w:adjustRightInd w:val="0"/>
              <w:snapToGrid w:val="0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gGT1-3MYC-F</w:t>
            </w:r>
          </w:p>
        </w:tc>
        <w:tc>
          <w:tcPr>
            <w:tcW w:w="4678" w:type="dxa"/>
            <w:vAlign w:val="center"/>
          </w:tcPr>
          <w:p w14:paraId="704B6FFA" w14:textId="1C3A22FF" w:rsidR="00761552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78162A">
              <w:rPr>
                <w:rFonts w:ascii="Arial" w:hAnsi="Arial" w:cs="Arial"/>
                <w:sz w:val="15"/>
                <w:szCs w:val="15"/>
              </w:rPr>
              <w:t>AGAAGCTTGATGGGGATATCATGGCGACGGAGGAGATG</w:t>
            </w:r>
          </w:p>
        </w:tc>
        <w:tc>
          <w:tcPr>
            <w:tcW w:w="1843" w:type="dxa"/>
            <w:vMerge w:val="restart"/>
            <w:vAlign w:val="center"/>
          </w:tcPr>
          <w:p w14:paraId="1913AF47" w14:textId="7939E0C2" w:rsidR="00761552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gGT1-3MYC plasmid</w:t>
            </w:r>
          </w:p>
        </w:tc>
      </w:tr>
      <w:tr w:rsidR="00761552" w14:paraId="09C4C5B4" w14:textId="77777777">
        <w:trPr>
          <w:trHeight w:val="64"/>
        </w:trPr>
        <w:tc>
          <w:tcPr>
            <w:tcW w:w="1696" w:type="dxa"/>
            <w:vAlign w:val="center"/>
          </w:tcPr>
          <w:p w14:paraId="32D2AE5C" w14:textId="4FF3B5D6" w:rsidR="00761552" w:rsidRDefault="00761552" w:rsidP="00761552">
            <w:pPr>
              <w:adjustRightInd w:val="0"/>
              <w:snapToGrid w:val="0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gGT1-3MYC-R</w:t>
            </w:r>
          </w:p>
        </w:tc>
        <w:tc>
          <w:tcPr>
            <w:tcW w:w="4678" w:type="dxa"/>
            <w:vAlign w:val="center"/>
          </w:tcPr>
          <w:p w14:paraId="5777D91C" w14:textId="01EA9198" w:rsidR="00761552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78162A">
              <w:rPr>
                <w:rFonts w:ascii="Arial" w:hAnsi="Arial" w:cs="Arial"/>
                <w:sz w:val="15"/>
                <w:szCs w:val="15"/>
              </w:rPr>
              <w:t>TCAGAGATGAGTTTCTGCTCAACCACCTCCGTCCCCTT</w:t>
            </w:r>
          </w:p>
        </w:tc>
        <w:tc>
          <w:tcPr>
            <w:tcW w:w="1843" w:type="dxa"/>
            <w:vMerge/>
            <w:vAlign w:val="center"/>
          </w:tcPr>
          <w:p w14:paraId="2BD0F146" w14:textId="77777777" w:rsidR="00761552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61552" w14:paraId="64B32F7A" w14:textId="77777777" w:rsidTr="00761552">
        <w:trPr>
          <w:trHeight w:val="273"/>
        </w:trPr>
        <w:tc>
          <w:tcPr>
            <w:tcW w:w="1696" w:type="dxa"/>
            <w:vAlign w:val="center"/>
          </w:tcPr>
          <w:p w14:paraId="5CE13180" w14:textId="4783993A" w:rsidR="00761552" w:rsidRDefault="00761552" w:rsidP="00761552">
            <w:pPr>
              <w:adjustRightInd w:val="0"/>
              <w:snapToGrid w:val="0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HA-Stx1-F</w:t>
            </w:r>
          </w:p>
        </w:tc>
        <w:tc>
          <w:tcPr>
            <w:tcW w:w="4678" w:type="dxa"/>
            <w:vAlign w:val="center"/>
          </w:tcPr>
          <w:p w14:paraId="4634F4A9" w14:textId="17F82DFF" w:rsidR="00761552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78162A">
              <w:rPr>
                <w:rFonts w:ascii="Arial" w:hAnsi="Arial" w:cs="Arial"/>
                <w:sz w:val="15"/>
                <w:szCs w:val="15"/>
              </w:rPr>
              <w:t>ATGCATAGGTAGCCACCATGGCAAGCACAGCACCATCA</w:t>
            </w:r>
          </w:p>
        </w:tc>
        <w:tc>
          <w:tcPr>
            <w:tcW w:w="1843" w:type="dxa"/>
            <w:vMerge w:val="restart"/>
            <w:vAlign w:val="center"/>
          </w:tcPr>
          <w:p w14:paraId="789AC637" w14:textId="1A1D9323" w:rsidR="00761552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3"/>
                <w:szCs w:val="13"/>
              </w:rPr>
              <w:t>Expression of HA-tagged TgStx1 in HEK293T cells</w:t>
            </w:r>
          </w:p>
        </w:tc>
      </w:tr>
      <w:tr w:rsidR="00761552" w14:paraId="19B39E83" w14:textId="77777777">
        <w:trPr>
          <w:trHeight w:val="153"/>
        </w:trPr>
        <w:tc>
          <w:tcPr>
            <w:tcW w:w="1696" w:type="dxa"/>
            <w:vAlign w:val="center"/>
          </w:tcPr>
          <w:p w14:paraId="49315321" w14:textId="604A0227" w:rsidR="00761552" w:rsidRDefault="00761552" w:rsidP="00761552">
            <w:pPr>
              <w:adjustRightInd w:val="0"/>
              <w:snapToGrid w:val="0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HA-Stx1-R</w:t>
            </w:r>
          </w:p>
        </w:tc>
        <w:tc>
          <w:tcPr>
            <w:tcW w:w="4678" w:type="dxa"/>
            <w:vAlign w:val="center"/>
          </w:tcPr>
          <w:p w14:paraId="044F03D7" w14:textId="2BFE4313" w:rsidR="00761552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78162A">
              <w:rPr>
                <w:rFonts w:ascii="Arial" w:hAnsi="Arial" w:cs="Arial"/>
                <w:sz w:val="15"/>
                <w:szCs w:val="15"/>
              </w:rPr>
              <w:t>TCAGGAACATCGTATGGGTATTGCCGCATGCTTGACGT</w:t>
            </w:r>
          </w:p>
        </w:tc>
        <w:tc>
          <w:tcPr>
            <w:tcW w:w="1843" w:type="dxa"/>
            <w:vMerge/>
            <w:vAlign w:val="center"/>
          </w:tcPr>
          <w:p w14:paraId="66530354" w14:textId="77777777" w:rsidR="00761552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61552" w14:paraId="785F6215" w14:textId="77777777">
        <w:trPr>
          <w:trHeight w:val="64"/>
        </w:trPr>
        <w:tc>
          <w:tcPr>
            <w:tcW w:w="1696" w:type="dxa"/>
            <w:vAlign w:val="center"/>
          </w:tcPr>
          <w:p w14:paraId="1AD4B7C5" w14:textId="28A3B8BB" w:rsidR="00761552" w:rsidRDefault="00761552" w:rsidP="00761552">
            <w:pPr>
              <w:adjustRightInd w:val="0"/>
              <w:snapToGrid w:val="0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bookmarkStart w:id="0" w:name="OLE_LINK1"/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Flag-Stx20-F</w:t>
            </w:r>
            <w:bookmarkEnd w:id="0"/>
          </w:p>
        </w:tc>
        <w:tc>
          <w:tcPr>
            <w:tcW w:w="4678" w:type="dxa"/>
            <w:vAlign w:val="center"/>
          </w:tcPr>
          <w:p w14:paraId="6D9AD289" w14:textId="0326326A" w:rsidR="00761552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9A6848">
              <w:rPr>
                <w:rFonts w:ascii="Arial" w:hAnsi="Arial" w:cs="Arial"/>
                <w:sz w:val="15"/>
                <w:szCs w:val="15"/>
              </w:rPr>
              <w:t>ATGCATAGGTAGCCACCATGAACGTGACCAAGGCTCTC</w:t>
            </w:r>
          </w:p>
        </w:tc>
        <w:tc>
          <w:tcPr>
            <w:tcW w:w="1843" w:type="dxa"/>
            <w:vMerge w:val="restart"/>
            <w:vAlign w:val="center"/>
          </w:tcPr>
          <w:p w14:paraId="678BC708" w14:textId="24FB98E4" w:rsidR="00761552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3"/>
                <w:szCs w:val="13"/>
              </w:rPr>
              <w:t>Expression of Flag-tagged TgStx20 in HEK293T cells</w:t>
            </w:r>
          </w:p>
        </w:tc>
      </w:tr>
      <w:tr w:rsidR="00761552" w14:paraId="148FC36D" w14:textId="77777777">
        <w:trPr>
          <w:trHeight w:val="274"/>
        </w:trPr>
        <w:tc>
          <w:tcPr>
            <w:tcW w:w="1696" w:type="dxa"/>
            <w:vAlign w:val="center"/>
          </w:tcPr>
          <w:p w14:paraId="7E42BA35" w14:textId="148FF23C" w:rsidR="00761552" w:rsidRDefault="00761552" w:rsidP="00761552">
            <w:pPr>
              <w:adjustRightInd w:val="0"/>
              <w:snapToGrid w:val="0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Flag-Stx20-F</w:t>
            </w:r>
          </w:p>
        </w:tc>
        <w:tc>
          <w:tcPr>
            <w:tcW w:w="4678" w:type="dxa"/>
            <w:vAlign w:val="center"/>
          </w:tcPr>
          <w:p w14:paraId="60EE89C0" w14:textId="2E01480F" w:rsidR="00761552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9A6848">
              <w:rPr>
                <w:rFonts w:ascii="Arial" w:hAnsi="Arial" w:cs="Arial"/>
                <w:sz w:val="15"/>
                <w:szCs w:val="15"/>
              </w:rPr>
              <w:t>CCGTCATGGTCTTTGTAGTCCGTCGCGTTGCTCTGCTT</w:t>
            </w:r>
          </w:p>
        </w:tc>
        <w:tc>
          <w:tcPr>
            <w:tcW w:w="1843" w:type="dxa"/>
            <w:vMerge/>
            <w:vAlign w:val="center"/>
          </w:tcPr>
          <w:p w14:paraId="3A276663" w14:textId="77777777" w:rsidR="00761552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61552" w14:paraId="20EB3E8E" w14:textId="77777777">
        <w:trPr>
          <w:trHeight w:val="277"/>
        </w:trPr>
        <w:tc>
          <w:tcPr>
            <w:tcW w:w="1696" w:type="dxa"/>
            <w:vAlign w:val="center"/>
          </w:tcPr>
          <w:p w14:paraId="6A48EFCE" w14:textId="68BA80B5" w:rsidR="00761552" w:rsidRDefault="00761552" w:rsidP="00761552">
            <w:pPr>
              <w:adjustRightInd w:val="0"/>
              <w:snapToGrid w:val="0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Flag-Stx21-F</w:t>
            </w:r>
          </w:p>
        </w:tc>
        <w:tc>
          <w:tcPr>
            <w:tcW w:w="4678" w:type="dxa"/>
            <w:vAlign w:val="center"/>
          </w:tcPr>
          <w:p w14:paraId="0B24AF6B" w14:textId="020DB1DD" w:rsidR="00761552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9A6848">
              <w:rPr>
                <w:rFonts w:ascii="Arial" w:hAnsi="Arial" w:cs="Arial"/>
                <w:sz w:val="15"/>
                <w:szCs w:val="15"/>
              </w:rPr>
              <w:t>ATGCATAGGTAGCCACCATGAGTGGGGGGCTTACCTGC</w:t>
            </w:r>
          </w:p>
        </w:tc>
        <w:tc>
          <w:tcPr>
            <w:tcW w:w="1843" w:type="dxa"/>
            <w:vMerge w:val="restart"/>
            <w:vAlign w:val="center"/>
          </w:tcPr>
          <w:p w14:paraId="196A5FD5" w14:textId="3F69E5BE" w:rsidR="00761552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3"/>
                <w:szCs w:val="13"/>
              </w:rPr>
              <w:t>Expression of Flag-tagged TgStx21 in HEK293T cells</w:t>
            </w:r>
          </w:p>
        </w:tc>
      </w:tr>
      <w:tr w:rsidR="00761552" w14:paraId="366C45D1" w14:textId="77777777">
        <w:trPr>
          <w:trHeight w:val="282"/>
        </w:trPr>
        <w:tc>
          <w:tcPr>
            <w:tcW w:w="1696" w:type="dxa"/>
            <w:vAlign w:val="center"/>
          </w:tcPr>
          <w:p w14:paraId="7BCB8EB2" w14:textId="6FA49A94" w:rsidR="00761552" w:rsidRDefault="00761552" w:rsidP="00761552">
            <w:pPr>
              <w:adjustRightInd w:val="0"/>
              <w:snapToGrid w:val="0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Flag-Stx21-F</w:t>
            </w:r>
          </w:p>
        </w:tc>
        <w:tc>
          <w:tcPr>
            <w:tcW w:w="4678" w:type="dxa"/>
            <w:vAlign w:val="center"/>
          </w:tcPr>
          <w:p w14:paraId="4B2E3CF2" w14:textId="2789A81F" w:rsidR="00761552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9A6848">
              <w:rPr>
                <w:rFonts w:ascii="Arial" w:hAnsi="Arial" w:cs="Arial"/>
                <w:sz w:val="15"/>
                <w:szCs w:val="15"/>
              </w:rPr>
              <w:t>CCGTCATGGTCTTTGTAGTCTCGATCGCCTGCCGCATT</w:t>
            </w:r>
          </w:p>
        </w:tc>
        <w:tc>
          <w:tcPr>
            <w:tcW w:w="1843" w:type="dxa"/>
            <w:vMerge/>
            <w:vAlign w:val="center"/>
          </w:tcPr>
          <w:p w14:paraId="47E4FA89" w14:textId="77777777" w:rsidR="00761552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61552" w14:paraId="439AA3B9" w14:textId="77777777">
        <w:trPr>
          <w:trHeight w:val="64"/>
        </w:trPr>
        <w:tc>
          <w:tcPr>
            <w:tcW w:w="1696" w:type="dxa"/>
            <w:vAlign w:val="center"/>
          </w:tcPr>
          <w:p w14:paraId="72BF39EA" w14:textId="37063212" w:rsidR="00761552" w:rsidRDefault="00761552" w:rsidP="00761552">
            <w:pPr>
              <w:adjustRightInd w:val="0"/>
              <w:snapToGrid w:val="0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8162A">
              <w:rPr>
                <w:rFonts w:ascii="Arial" w:eastAsia="等线" w:hAnsi="Arial" w:cs="Arial"/>
                <w:color w:val="000000"/>
                <w:sz w:val="15"/>
                <w:szCs w:val="15"/>
              </w:rPr>
              <w:t>TubDD-EGFP-Rab11a-F</w:t>
            </w:r>
          </w:p>
        </w:tc>
        <w:tc>
          <w:tcPr>
            <w:tcW w:w="4678" w:type="dxa"/>
            <w:vAlign w:val="center"/>
          </w:tcPr>
          <w:p w14:paraId="2D1DC1CA" w14:textId="0C434F0E" w:rsidR="00761552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78162A">
              <w:rPr>
                <w:rFonts w:ascii="Arial" w:hAnsi="Arial" w:cs="Arial"/>
                <w:sz w:val="15"/>
                <w:szCs w:val="15"/>
              </w:rPr>
              <w:t>ACGAGCTGTACAAGGATATCATGGCGGCTAAAGAT</w:t>
            </w:r>
          </w:p>
        </w:tc>
        <w:tc>
          <w:tcPr>
            <w:tcW w:w="1843" w:type="dxa"/>
            <w:vMerge w:val="restart"/>
            <w:vAlign w:val="center"/>
          </w:tcPr>
          <w:p w14:paraId="69A03EEB" w14:textId="1A14E0D9" w:rsidR="00761552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EGFP-TgRab11A plasmid</w:t>
            </w:r>
          </w:p>
        </w:tc>
      </w:tr>
      <w:tr w:rsidR="00761552" w14:paraId="690CFA67" w14:textId="77777777">
        <w:trPr>
          <w:trHeight w:val="64"/>
        </w:trPr>
        <w:tc>
          <w:tcPr>
            <w:tcW w:w="1696" w:type="dxa"/>
            <w:vAlign w:val="center"/>
          </w:tcPr>
          <w:p w14:paraId="1E87CEB2" w14:textId="5EE3486D" w:rsidR="00761552" w:rsidRDefault="00761552" w:rsidP="00761552">
            <w:pPr>
              <w:adjustRightInd w:val="0"/>
              <w:snapToGrid w:val="0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8162A">
              <w:rPr>
                <w:rFonts w:ascii="Arial" w:eastAsia="等线" w:hAnsi="Arial" w:cs="Arial"/>
                <w:color w:val="000000"/>
                <w:sz w:val="15"/>
                <w:szCs w:val="15"/>
              </w:rPr>
              <w:t>TubDD-EGFP-Rab11a-R</w:t>
            </w:r>
          </w:p>
        </w:tc>
        <w:tc>
          <w:tcPr>
            <w:tcW w:w="4678" w:type="dxa"/>
            <w:vAlign w:val="center"/>
          </w:tcPr>
          <w:p w14:paraId="5B113803" w14:textId="6369DAD4" w:rsidR="00761552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78162A">
              <w:rPr>
                <w:rFonts w:ascii="Arial" w:hAnsi="Arial" w:cs="Arial"/>
                <w:sz w:val="15"/>
                <w:szCs w:val="15"/>
              </w:rPr>
              <w:t>TCACTTTCGTCGTAGTCCTAGGCGGAACAGCAGCC</w:t>
            </w:r>
          </w:p>
        </w:tc>
        <w:tc>
          <w:tcPr>
            <w:tcW w:w="1843" w:type="dxa"/>
            <w:vMerge/>
            <w:vAlign w:val="center"/>
          </w:tcPr>
          <w:p w14:paraId="3E9EB184" w14:textId="77777777" w:rsidR="00761552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61552" w14:paraId="040B9F31" w14:textId="77777777">
        <w:trPr>
          <w:trHeight w:val="64"/>
        </w:trPr>
        <w:tc>
          <w:tcPr>
            <w:tcW w:w="1696" w:type="dxa"/>
            <w:vAlign w:val="center"/>
          </w:tcPr>
          <w:p w14:paraId="266544B5" w14:textId="0BD5677C" w:rsidR="00761552" w:rsidRPr="0078162A" w:rsidRDefault="00761552" w:rsidP="00761552">
            <w:pPr>
              <w:adjustRightInd w:val="0"/>
              <w:snapToGrid w:val="0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TgAAP4-3MYC-F</w:t>
            </w:r>
          </w:p>
        </w:tc>
        <w:tc>
          <w:tcPr>
            <w:tcW w:w="4678" w:type="dxa"/>
            <w:vAlign w:val="center"/>
          </w:tcPr>
          <w:p w14:paraId="1609AC3F" w14:textId="16255053" w:rsidR="00761552" w:rsidRPr="0078162A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0E20FA">
              <w:rPr>
                <w:rFonts w:ascii="Arial" w:hAnsi="Arial" w:cs="Arial"/>
                <w:sz w:val="15"/>
                <w:szCs w:val="15"/>
              </w:rPr>
              <w:t>CAAGAATGTCTCTGGGCAGCTCCGGAGTCTTCAGAAACAGGAGCAGAAACTCATCTCT</w:t>
            </w:r>
          </w:p>
        </w:tc>
        <w:tc>
          <w:tcPr>
            <w:tcW w:w="1843" w:type="dxa"/>
            <w:vMerge w:val="restart"/>
            <w:vAlign w:val="center"/>
          </w:tcPr>
          <w:p w14:paraId="0C21B439" w14:textId="77ADD122" w:rsidR="00761552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Fragment used for insertion of 3MYC tag into TgAAP4 locus</w:t>
            </w:r>
          </w:p>
        </w:tc>
      </w:tr>
      <w:tr w:rsidR="00761552" w14:paraId="6310C619" w14:textId="77777777">
        <w:trPr>
          <w:trHeight w:val="64"/>
        </w:trPr>
        <w:tc>
          <w:tcPr>
            <w:tcW w:w="1696" w:type="dxa"/>
            <w:vAlign w:val="center"/>
          </w:tcPr>
          <w:p w14:paraId="5335C803" w14:textId="0F112ACE" w:rsidR="00761552" w:rsidRPr="0078162A" w:rsidRDefault="00761552" w:rsidP="00761552">
            <w:pPr>
              <w:adjustRightInd w:val="0"/>
              <w:snapToGrid w:val="0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TgAAP4-3MYC-R</w:t>
            </w:r>
          </w:p>
        </w:tc>
        <w:tc>
          <w:tcPr>
            <w:tcW w:w="4678" w:type="dxa"/>
            <w:vAlign w:val="center"/>
          </w:tcPr>
          <w:p w14:paraId="5146F60D" w14:textId="4F0AEB31" w:rsidR="00761552" w:rsidRPr="0078162A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0E20FA">
              <w:rPr>
                <w:rFonts w:ascii="Arial" w:hAnsi="Arial" w:cs="Arial"/>
                <w:sz w:val="15"/>
                <w:szCs w:val="15"/>
              </w:rPr>
              <w:t>CCCTAATAATCTCGAGTGTCTCCCGCGGCACTCTTCTTCAGATATCCAGATCTTCCTC</w:t>
            </w:r>
          </w:p>
        </w:tc>
        <w:tc>
          <w:tcPr>
            <w:tcW w:w="1843" w:type="dxa"/>
            <w:vMerge/>
            <w:vAlign w:val="center"/>
          </w:tcPr>
          <w:p w14:paraId="2A5A3E32" w14:textId="77777777" w:rsidR="00761552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61552" w14:paraId="6239559F" w14:textId="77777777" w:rsidTr="00761552">
        <w:trPr>
          <w:trHeight w:val="303"/>
        </w:trPr>
        <w:tc>
          <w:tcPr>
            <w:tcW w:w="1696" w:type="dxa"/>
            <w:vAlign w:val="center"/>
          </w:tcPr>
          <w:p w14:paraId="31EF3F60" w14:textId="0B5F109C" w:rsidR="00761552" w:rsidRDefault="00761552" w:rsidP="00761552">
            <w:pPr>
              <w:adjustRightInd w:val="0"/>
              <w:snapToGrid w:val="0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TgAAP4-Iden-F</w:t>
            </w:r>
          </w:p>
        </w:tc>
        <w:tc>
          <w:tcPr>
            <w:tcW w:w="4678" w:type="dxa"/>
            <w:vAlign w:val="center"/>
          </w:tcPr>
          <w:p w14:paraId="425F0650" w14:textId="670BDBA4" w:rsidR="00761552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0E20FA">
              <w:rPr>
                <w:rFonts w:ascii="Arial" w:hAnsi="Arial" w:cs="Arial"/>
                <w:sz w:val="15"/>
                <w:szCs w:val="15"/>
              </w:rPr>
              <w:t>TACACCTACAAGGTCACTCC</w:t>
            </w:r>
          </w:p>
        </w:tc>
        <w:tc>
          <w:tcPr>
            <w:tcW w:w="1843" w:type="dxa"/>
            <w:vMerge w:val="restart"/>
            <w:vAlign w:val="center"/>
          </w:tcPr>
          <w:p w14:paraId="52820CFE" w14:textId="2EF5AAEE" w:rsidR="00761552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PCR identification of 3MYC insertion in TgAAP4 locus</w:t>
            </w:r>
          </w:p>
        </w:tc>
      </w:tr>
      <w:tr w:rsidR="00761552" w14:paraId="3C897640" w14:textId="77777777">
        <w:trPr>
          <w:trHeight w:val="64"/>
        </w:trPr>
        <w:tc>
          <w:tcPr>
            <w:tcW w:w="1696" w:type="dxa"/>
            <w:vAlign w:val="center"/>
          </w:tcPr>
          <w:p w14:paraId="02B05C09" w14:textId="37E66A8E" w:rsidR="00761552" w:rsidRDefault="00761552" w:rsidP="00761552">
            <w:pPr>
              <w:adjustRightInd w:val="0"/>
              <w:snapToGrid w:val="0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TgAAP4-Iden-R</w:t>
            </w:r>
          </w:p>
        </w:tc>
        <w:tc>
          <w:tcPr>
            <w:tcW w:w="4678" w:type="dxa"/>
            <w:vAlign w:val="center"/>
          </w:tcPr>
          <w:p w14:paraId="42C76FAE" w14:textId="180336F4" w:rsidR="00761552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0E20FA">
              <w:rPr>
                <w:rFonts w:ascii="Arial" w:hAnsi="Arial" w:cs="Arial"/>
                <w:sz w:val="15"/>
                <w:szCs w:val="15"/>
              </w:rPr>
              <w:t>ATATGCTTATGCATGCCTGG</w:t>
            </w:r>
          </w:p>
        </w:tc>
        <w:tc>
          <w:tcPr>
            <w:tcW w:w="1843" w:type="dxa"/>
            <w:vMerge/>
            <w:vAlign w:val="center"/>
          </w:tcPr>
          <w:p w14:paraId="78144434" w14:textId="77777777" w:rsidR="00761552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61552" w14:paraId="1BA0A6E5" w14:textId="77777777" w:rsidTr="00761552">
        <w:trPr>
          <w:trHeight w:val="353"/>
        </w:trPr>
        <w:tc>
          <w:tcPr>
            <w:tcW w:w="1696" w:type="dxa"/>
            <w:vAlign w:val="center"/>
          </w:tcPr>
          <w:p w14:paraId="5702C55F" w14:textId="643CB87B" w:rsidR="00761552" w:rsidRDefault="00761552" w:rsidP="00761552">
            <w:pPr>
              <w:adjustRightInd w:val="0"/>
              <w:snapToGrid w:val="0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TgRab11A-Iden-F</w:t>
            </w:r>
          </w:p>
        </w:tc>
        <w:tc>
          <w:tcPr>
            <w:tcW w:w="4678" w:type="dxa"/>
            <w:vAlign w:val="center"/>
          </w:tcPr>
          <w:p w14:paraId="205A9EE3" w14:textId="51AF53A4" w:rsidR="00761552" w:rsidRPr="000E20FA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761552">
              <w:rPr>
                <w:rFonts w:ascii="Arial" w:hAnsi="Arial" w:cs="Arial"/>
                <w:sz w:val="15"/>
                <w:szCs w:val="15"/>
              </w:rPr>
              <w:t>GACGTCTTTCAGACGCTATC</w:t>
            </w:r>
          </w:p>
        </w:tc>
        <w:tc>
          <w:tcPr>
            <w:tcW w:w="1843" w:type="dxa"/>
            <w:vMerge w:val="restart"/>
            <w:vAlign w:val="center"/>
          </w:tcPr>
          <w:p w14:paraId="4F8E27FB" w14:textId="0EA26C58" w:rsidR="00761552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PCR identification of EGFP insertion in TgRab11A locus</w:t>
            </w:r>
          </w:p>
        </w:tc>
      </w:tr>
      <w:tr w:rsidR="00761552" w14:paraId="01C8D4AB" w14:textId="77777777">
        <w:trPr>
          <w:trHeight w:val="64"/>
        </w:trPr>
        <w:tc>
          <w:tcPr>
            <w:tcW w:w="1696" w:type="dxa"/>
            <w:vAlign w:val="center"/>
          </w:tcPr>
          <w:p w14:paraId="302E4DEB" w14:textId="1AA06049" w:rsidR="00761552" w:rsidRDefault="00761552" w:rsidP="00761552">
            <w:pPr>
              <w:adjustRightInd w:val="0"/>
              <w:snapToGrid w:val="0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TgRab11A-Iden-R</w:t>
            </w:r>
          </w:p>
        </w:tc>
        <w:tc>
          <w:tcPr>
            <w:tcW w:w="4678" w:type="dxa"/>
            <w:vAlign w:val="center"/>
          </w:tcPr>
          <w:p w14:paraId="7B6FF201" w14:textId="1643A78E" w:rsidR="00761552" w:rsidRPr="000E20FA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761552">
              <w:rPr>
                <w:rFonts w:ascii="Arial" w:hAnsi="Arial" w:cs="Arial"/>
                <w:sz w:val="15"/>
                <w:szCs w:val="15"/>
              </w:rPr>
              <w:t>CGGCTACATAGAATGTCTCC</w:t>
            </w:r>
          </w:p>
        </w:tc>
        <w:tc>
          <w:tcPr>
            <w:tcW w:w="1843" w:type="dxa"/>
            <w:vMerge/>
            <w:vAlign w:val="center"/>
          </w:tcPr>
          <w:p w14:paraId="10A41511" w14:textId="77777777" w:rsidR="00761552" w:rsidRDefault="00761552" w:rsidP="00761552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</w:tr>
    </w:tbl>
    <w:p w14:paraId="6BAD71FB" w14:textId="069F54FA" w:rsidR="00A96F88" w:rsidRDefault="00A96F88" w:rsidP="00F271D3">
      <w:pPr>
        <w:rPr>
          <w:rFonts w:ascii="Arial" w:hAnsi="Arial" w:cs="Arial" w:hint="eastAsia"/>
          <w:sz w:val="18"/>
          <w:szCs w:val="18"/>
        </w:rPr>
      </w:pPr>
    </w:p>
    <w:sectPr w:rsidR="00A96F8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8AC158" w14:textId="77777777" w:rsidR="00DF4F38" w:rsidRDefault="00DF4F38" w:rsidP="00E77C86">
      <w:r>
        <w:separator/>
      </w:r>
    </w:p>
  </w:endnote>
  <w:endnote w:type="continuationSeparator" w:id="0">
    <w:p w14:paraId="3619B7AA" w14:textId="77777777" w:rsidR="00DF4F38" w:rsidRDefault="00DF4F38" w:rsidP="00E77C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2D3796" w14:textId="77777777" w:rsidR="00DF4F38" w:rsidRDefault="00DF4F38" w:rsidP="00E77C86">
      <w:r>
        <w:separator/>
      </w:r>
    </w:p>
  </w:footnote>
  <w:footnote w:type="continuationSeparator" w:id="0">
    <w:p w14:paraId="4B1CF809" w14:textId="77777777" w:rsidR="00DF4F38" w:rsidRDefault="00DF4F38" w:rsidP="00E77C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removePersonalInformation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6096"/>
    <w:rsid w:val="99FEE27D"/>
    <w:rsid w:val="BE16725F"/>
    <w:rsid w:val="F7DFC40B"/>
    <w:rsid w:val="F8BE4DF7"/>
    <w:rsid w:val="0000198E"/>
    <w:rsid w:val="0001065D"/>
    <w:rsid w:val="00012D0D"/>
    <w:rsid w:val="000147A8"/>
    <w:rsid w:val="00025B39"/>
    <w:rsid w:val="000321AD"/>
    <w:rsid w:val="000554ED"/>
    <w:rsid w:val="00056221"/>
    <w:rsid w:val="00081D10"/>
    <w:rsid w:val="000A4DEE"/>
    <w:rsid w:val="000A79A6"/>
    <w:rsid w:val="000C377E"/>
    <w:rsid w:val="000C492C"/>
    <w:rsid w:val="000D6A33"/>
    <w:rsid w:val="000E20FA"/>
    <w:rsid w:val="000F4AB7"/>
    <w:rsid w:val="001014DA"/>
    <w:rsid w:val="00110B9C"/>
    <w:rsid w:val="00145B90"/>
    <w:rsid w:val="00152678"/>
    <w:rsid w:val="00165803"/>
    <w:rsid w:val="00166613"/>
    <w:rsid w:val="0016777D"/>
    <w:rsid w:val="00175B77"/>
    <w:rsid w:val="001811AE"/>
    <w:rsid w:val="0018478C"/>
    <w:rsid w:val="00193C0F"/>
    <w:rsid w:val="001A324C"/>
    <w:rsid w:val="001A4A55"/>
    <w:rsid w:val="001D4BA4"/>
    <w:rsid w:val="001D691A"/>
    <w:rsid w:val="001D7906"/>
    <w:rsid w:val="001F1248"/>
    <w:rsid w:val="001F2AEB"/>
    <w:rsid w:val="00200B05"/>
    <w:rsid w:val="0020114A"/>
    <w:rsid w:val="0020528F"/>
    <w:rsid w:val="0022058B"/>
    <w:rsid w:val="0023542F"/>
    <w:rsid w:val="00236CBB"/>
    <w:rsid w:val="00246153"/>
    <w:rsid w:val="00263EE5"/>
    <w:rsid w:val="00266A9C"/>
    <w:rsid w:val="00267BBB"/>
    <w:rsid w:val="00285F0B"/>
    <w:rsid w:val="002976E8"/>
    <w:rsid w:val="00297928"/>
    <w:rsid w:val="002A6255"/>
    <w:rsid w:val="002B06E7"/>
    <w:rsid w:val="002B4606"/>
    <w:rsid w:val="002D44C4"/>
    <w:rsid w:val="002F362D"/>
    <w:rsid w:val="00305B0C"/>
    <w:rsid w:val="0030799C"/>
    <w:rsid w:val="00321475"/>
    <w:rsid w:val="00323B13"/>
    <w:rsid w:val="003255D7"/>
    <w:rsid w:val="00335945"/>
    <w:rsid w:val="00342589"/>
    <w:rsid w:val="00350027"/>
    <w:rsid w:val="003518C1"/>
    <w:rsid w:val="00353C22"/>
    <w:rsid w:val="00357CE5"/>
    <w:rsid w:val="00363830"/>
    <w:rsid w:val="003774F9"/>
    <w:rsid w:val="0038770B"/>
    <w:rsid w:val="00391D9F"/>
    <w:rsid w:val="003A36D7"/>
    <w:rsid w:val="003A510D"/>
    <w:rsid w:val="003B73BD"/>
    <w:rsid w:val="003D1269"/>
    <w:rsid w:val="003D2280"/>
    <w:rsid w:val="003D7493"/>
    <w:rsid w:val="003F1CC2"/>
    <w:rsid w:val="003F585A"/>
    <w:rsid w:val="004053D6"/>
    <w:rsid w:val="00437846"/>
    <w:rsid w:val="004408FA"/>
    <w:rsid w:val="00445430"/>
    <w:rsid w:val="004505DB"/>
    <w:rsid w:val="0046280D"/>
    <w:rsid w:val="004634C6"/>
    <w:rsid w:val="00471982"/>
    <w:rsid w:val="00474A28"/>
    <w:rsid w:val="0049528B"/>
    <w:rsid w:val="004A1145"/>
    <w:rsid w:val="004A39AB"/>
    <w:rsid w:val="004B3718"/>
    <w:rsid w:val="004D01C2"/>
    <w:rsid w:val="004D2A48"/>
    <w:rsid w:val="004F36AD"/>
    <w:rsid w:val="004F6050"/>
    <w:rsid w:val="00513F89"/>
    <w:rsid w:val="00516043"/>
    <w:rsid w:val="005220DC"/>
    <w:rsid w:val="005234FC"/>
    <w:rsid w:val="00527E93"/>
    <w:rsid w:val="005532BF"/>
    <w:rsid w:val="005641B6"/>
    <w:rsid w:val="00566420"/>
    <w:rsid w:val="00566551"/>
    <w:rsid w:val="00576949"/>
    <w:rsid w:val="00584ABC"/>
    <w:rsid w:val="00594C5B"/>
    <w:rsid w:val="00596B48"/>
    <w:rsid w:val="00597BA0"/>
    <w:rsid w:val="005B5341"/>
    <w:rsid w:val="005B7276"/>
    <w:rsid w:val="005C68B3"/>
    <w:rsid w:val="005D2680"/>
    <w:rsid w:val="005E6357"/>
    <w:rsid w:val="00617622"/>
    <w:rsid w:val="006176EF"/>
    <w:rsid w:val="00617E78"/>
    <w:rsid w:val="00623121"/>
    <w:rsid w:val="00660FE4"/>
    <w:rsid w:val="00661B36"/>
    <w:rsid w:val="00670B5F"/>
    <w:rsid w:val="00670D11"/>
    <w:rsid w:val="00671CC5"/>
    <w:rsid w:val="00673BD5"/>
    <w:rsid w:val="00674562"/>
    <w:rsid w:val="00682772"/>
    <w:rsid w:val="00694619"/>
    <w:rsid w:val="006A13F0"/>
    <w:rsid w:val="006A3560"/>
    <w:rsid w:val="006B09D1"/>
    <w:rsid w:val="006B3510"/>
    <w:rsid w:val="006C48C5"/>
    <w:rsid w:val="006D2072"/>
    <w:rsid w:val="006E014E"/>
    <w:rsid w:val="006E70A0"/>
    <w:rsid w:val="006F2082"/>
    <w:rsid w:val="006F3089"/>
    <w:rsid w:val="006F3681"/>
    <w:rsid w:val="006F5FB1"/>
    <w:rsid w:val="006F7944"/>
    <w:rsid w:val="0071651B"/>
    <w:rsid w:val="00717178"/>
    <w:rsid w:val="00720732"/>
    <w:rsid w:val="00723FEE"/>
    <w:rsid w:val="00734B12"/>
    <w:rsid w:val="00736053"/>
    <w:rsid w:val="00761552"/>
    <w:rsid w:val="00767BDC"/>
    <w:rsid w:val="0077011F"/>
    <w:rsid w:val="007710E5"/>
    <w:rsid w:val="0078162A"/>
    <w:rsid w:val="00784389"/>
    <w:rsid w:val="007A1A8F"/>
    <w:rsid w:val="007A51C1"/>
    <w:rsid w:val="007B3170"/>
    <w:rsid w:val="007B6995"/>
    <w:rsid w:val="007C0D7A"/>
    <w:rsid w:val="007C1457"/>
    <w:rsid w:val="007C1764"/>
    <w:rsid w:val="007C24D4"/>
    <w:rsid w:val="007C61AC"/>
    <w:rsid w:val="007F0E38"/>
    <w:rsid w:val="007F11A0"/>
    <w:rsid w:val="007F4E4A"/>
    <w:rsid w:val="007F54E0"/>
    <w:rsid w:val="007F78AE"/>
    <w:rsid w:val="00810C08"/>
    <w:rsid w:val="00823477"/>
    <w:rsid w:val="00837C8A"/>
    <w:rsid w:val="00843C36"/>
    <w:rsid w:val="00850040"/>
    <w:rsid w:val="00855C58"/>
    <w:rsid w:val="00856AA4"/>
    <w:rsid w:val="00857F66"/>
    <w:rsid w:val="0086493C"/>
    <w:rsid w:val="00875915"/>
    <w:rsid w:val="00881614"/>
    <w:rsid w:val="0089244F"/>
    <w:rsid w:val="008B1AE6"/>
    <w:rsid w:val="008B62C9"/>
    <w:rsid w:val="008B7BED"/>
    <w:rsid w:val="008D1C74"/>
    <w:rsid w:val="008D394F"/>
    <w:rsid w:val="008E5A8F"/>
    <w:rsid w:val="008F0629"/>
    <w:rsid w:val="00920B35"/>
    <w:rsid w:val="00923EE0"/>
    <w:rsid w:val="00925339"/>
    <w:rsid w:val="009275A8"/>
    <w:rsid w:val="00932B35"/>
    <w:rsid w:val="0093621A"/>
    <w:rsid w:val="00937D80"/>
    <w:rsid w:val="00944863"/>
    <w:rsid w:val="00944AE0"/>
    <w:rsid w:val="00945392"/>
    <w:rsid w:val="0094718E"/>
    <w:rsid w:val="00955D5B"/>
    <w:rsid w:val="00956770"/>
    <w:rsid w:val="00974655"/>
    <w:rsid w:val="009844CA"/>
    <w:rsid w:val="009844CF"/>
    <w:rsid w:val="00986E66"/>
    <w:rsid w:val="009A4A3E"/>
    <w:rsid w:val="009A64F8"/>
    <w:rsid w:val="009A6848"/>
    <w:rsid w:val="009C137D"/>
    <w:rsid w:val="009C62CF"/>
    <w:rsid w:val="009E2F9D"/>
    <w:rsid w:val="009F4136"/>
    <w:rsid w:val="009F63A8"/>
    <w:rsid w:val="00A046ED"/>
    <w:rsid w:val="00A1328B"/>
    <w:rsid w:val="00A21892"/>
    <w:rsid w:val="00A45494"/>
    <w:rsid w:val="00A5733B"/>
    <w:rsid w:val="00A61AD2"/>
    <w:rsid w:val="00A656F1"/>
    <w:rsid w:val="00A85F1B"/>
    <w:rsid w:val="00A90D79"/>
    <w:rsid w:val="00A931E3"/>
    <w:rsid w:val="00A96F88"/>
    <w:rsid w:val="00AB6606"/>
    <w:rsid w:val="00AD0124"/>
    <w:rsid w:val="00AD3B25"/>
    <w:rsid w:val="00AD691A"/>
    <w:rsid w:val="00AE27E0"/>
    <w:rsid w:val="00AF585A"/>
    <w:rsid w:val="00AF5BA2"/>
    <w:rsid w:val="00AF7CD4"/>
    <w:rsid w:val="00B03DFE"/>
    <w:rsid w:val="00B03F00"/>
    <w:rsid w:val="00B138FA"/>
    <w:rsid w:val="00B1621E"/>
    <w:rsid w:val="00B16FD4"/>
    <w:rsid w:val="00B17027"/>
    <w:rsid w:val="00B255A6"/>
    <w:rsid w:val="00B350A6"/>
    <w:rsid w:val="00B46CC8"/>
    <w:rsid w:val="00B5332A"/>
    <w:rsid w:val="00B542B9"/>
    <w:rsid w:val="00B6144B"/>
    <w:rsid w:val="00B77211"/>
    <w:rsid w:val="00B77CB3"/>
    <w:rsid w:val="00B90756"/>
    <w:rsid w:val="00B94367"/>
    <w:rsid w:val="00B974EE"/>
    <w:rsid w:val="00BA09EB"/>
    <w:rsid w:val="00BA477B"/>
    <w:rsid w:val="00BC4BF6"/>
    <w:rsid w:val="00BC5236"/>
    <w:rsid w:val="00BD16B3"/>
    <w:rsid w:val="00BD6C50"/>
    <w:rsid w:val="00BE20CC"/>
    <w:rsid w:val="00C04751"/>
    <w:rsid w:val="00C21AB3"/>
    <w:rsid w:val="00C32C0A"/>
    <w:rsid w:val="00C3523B"/>
    <w:rsid w:val="00C400AE"/>
    <w:rsid w:val="00C51C95"/>
    <w:rsid w:val="00C53379"/>
    <w:rsid w:val="00C56511"/>
    <w:rsid w:val="00C605D7"/>
    <w:rsid w:val="00C6340B"/>
    <w:rsid w:val="00C74187"/>
    <w:rsid w:val="00CA1DE5"/>
    <w:rsid w:val="00CC0533"/>
    <w:rsid w:val="00CC1B87"/>
    <w:rsid w:val="00CC3327"/>
    <w:rsid w:val="00CE1EBA"/>
    <w:rsid w:val="00CE4674"/>
    <w:rsid w:val="00CF2C4C"/>
    <w:rsid w:val="00D055CE"/>
    <w:rsid w:val="00D37A9B"/>
    <w:rsid w:val="00D45BC1"/>
    <w:rsid w:val="00D46149"/>
    <w:rsid w:val="00D60426"/>
    <w:rsid w:val="00D64A80"/>
    <w:rsid w:val="00D73EAB"/>
    <w:rsid w:val="00D75C1F"/>
    <w:rsid w:val="00D77458"/>
    <w:rsid w:val="00D81759"/>
    <w:rsid w:val="00D8234B"/>
    <w:rsid w:val="00D90A71"/>
    <w:rsid w:val="00D947D3"/>
    <w:rsid w:val="00DA0038"/>
    <w:rsid w:val="00DA6B8F"/>
    <w:rsid w:val="00DB2B36"/>
    <w:rsid w:val="00DB34E3"/>
    <w:rsid w:val="00DC2AC9"/>
    <w:rsid w:val="00DC75F1"/>
    <w:rsid w:val="00DF2E27"/>
    <w:rsid w:val="00DF4F38"/>
    <w:rsid w:val="00DF599E"/>
    <w:rsid w:val="00DF6D89"/>
    <w:rsid w:val="00E047CC"/>
    <w:rsid w:val="00E07C0D"/>
    <w:rsid w:val="00E235B5"/>
    <w:rsid w:val="00E30FDD"/>
    <w:rsid w:val="00E5280B"/>
    <w:rsid w:val="00E552AD"/>
    <w:rsid w:val="00E62F82"/>
    <w:rsid w:val="00E6389F"/>
    <w:rsid w:val="00E72D22"/>
    <w:rsid w:val="00E77C86"/>
    <w:rsid w:val="00E85110"/>
    <w:rsid w:val="00EA5AE6"/>
    <w:rsid w:val="00EB3F76"/>
    <w:rsid w:val="00EB4C8C"/>
    <w:rsid w:val="00EB6096"/>
    <w:rsid w:val="00EC4732"/>
    <w:rsid w:val="00EC5B63"/>
    <w:rsid w:val="00ED34F9"/>
    <w:rsid w:val="00ED6562"/>
    <w:rsid w:val="00EE5056"/>
    <w:rsid w:val="00F05254"/>
    <w:rsid w:val="00F11981"/>
    <w:rsid w:val="00F15029"/>
    <w:rsid w:val="00F271D3"/>
    <w:rsid w:val="00F36ACB"/>
    <w:rsid w:val="00F40663"/>
    <w:rsid w:val="00F52F1D"/>
    <w:rsid w:val="00F5569C"/>
    <w:rsid w:val="00F60464"/>
    <w:rsid w:val="00F67922"/>
    <w:rsid w:val="00F865A2"/>
    <w:rsid w:val="00F9025F"/>
    <w:rsid w:val="00F929BA"/>
    <w:rsid w:val="00F94FCF"/>
    <w:rsid w:val="00FC12FC"/>
    <w:rsid w:val="00FD12CF"/>
    <w:rsid w:val="00FE35F9"/>
    <w:rsid w:val="00FE462F"/>
    <w:rsid w:val="00FF2F79"/>
    <w:rsid w:val="3DFBF11E"/>
    <w:rsid w:val="575F9C7B"/>
    <w:rsid w:val="67D72A12"/>
    <w:rsid w:val="73FDA95D"/>
    <w:rsid w:val="7DFF6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CC05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rFonts w:ascii="宋体"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批注框文本 字符"/>
    <w:basedOn w:val="a0"/>
    <w:link w:val="a3"/>
    <w:uiPriority w:val="99"/>
    <w:semiHidden/>
    <w:rPr>
      <w:rFonts w:ascii="宋体" w:eastAsia="宋体"/>
      <w:sz w:val="18"/>
      <w:szCs w:val="18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styleId="aa">
    <w:name w:val="Revision"/>
    <w:hidden/>
    <w:uiPriority w:val="99"/>
    <w:semiHidden/>
    <w:rsid w:val="00D37A9B"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styleId="ab">
    <w:name w:val="annotation reference"/>
    <w:basedOn w:val="a0"/>
    <w:uiPriority w:val="99"/>
    <w:semiHidden/>
    <w:unhideWhenUsed/>
    <w:rsid w:val="00D37A9B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D37A9B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D37A9B"/>
    <w:rPr>
      <w:rFonts w:asciiTheme="minorHAnsi" w:eastAsiaTheme="minorEastAsia" w:hAnsiTheme="minorHAnsi" w:cstheme="minorBidi"/>
      <w:kern w:val="2"/>
      <w:lang w:eastAsia="zh-CN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37A9B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D37A9B"/>
    <w:rPr>
      <w:rFonts w:asciiTheme="minorHAnsi" w:eastAsiaTheme="minorEastAsia" w:hAnsiTheme="minorHAnsi" w:cstheme="minorBidi"/>
      <w:b/>
      <w:bCs/>
      <w:kern w:val="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6F4941AD-5416-43B2-84AF-AE59259372D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9</Words>
  <Characters>2734</Characters>
  <Application>Microsoft Office Word</Application>
  <DocSecurity>0</DocSecurity>
  <Lines>22</Lines>
  <Paragraphs>6</Paragraphs>
  <ScaleCrop>false</ScaleCrop>
  <Company/>
  <LinksUpToDate>false</LinksUpToDate>
  <CharactersWithSpaces>3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11-09T12:47:00Z</dcterms:created>
  <dcterms:modified xsi:type="dcterms:W3CDTF">2023-02-08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4.6407</vt:lpwstr>
  </property>
  <property fmtid="{D5CDD505-2E9C-101B-9397-08002B2CF9AE}" pid="3" name="GrammarlyDocumentId">
    <vt:lpwstr>0d11bfb64f5b2a03909ba1d0a95534495b56327b4c661c01d823b89f6c699def</vt:lpwstr>
  </property>
</Properties>
</file>